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6137" w:rsidRDefault="00F205E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 w:rsidR="000670AD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materials</w:t>
      </w:r>
    </w:p>
    <w:p w:rsidR="00046137" w:rsidRDefault="0004613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046137" w:rsidRDefault="0004613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046137" w:rsidRDefault="000670A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1. Statistical data of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literature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for </w:t>
      </w:r>
      <w:r>
        <w:rPr>
          <w:rFonts w:ascii="Times New Roman" w:hAnsi="Times New Roman" w:cs="Times New Roman"/>
          <w:b/>
          <w:bCs/>
          <w:sz w:val="28"/>
          <w:szCs w:val="28"/>
        </w:rPr>
        <w:t>original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tudies</w:t>
      </w:r>
    </w:p>
    <w:p w:rsidR="00046137" w:rsidRDefault="0004613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3880" w:type="dxa"/>
        <w:tblLayout w:type="fixed"/>
        <w:tblLook w:val="04A0" w:firstRow="1" w:lastRow="0" w:firstColumn="1" w:lastColumn="0" w:noHBand="0" w:noVBand="1"/>
      </w:tblPr>
      <w:tblGrid>
        <w:gridCol w:w="997"/>
        <w:gridCol w:w="787"/>
        <w:gridCol w:w="810"/>
        <w:gridCol w:w="648"/>
        <w:gridCol w:w="812"/>
        <w:gridCol w:w="811"/>
        <w:gridCol w:w="811"/>
        <w:gridCol w:w="810"/>
        <w:gridCol w:w="811"/>
        <w:gridCol w:w="811"/>
        <w:gridCol w:w="811"/>
        <w:gridCol w:w="810"/>
        <w:gridCol w:w="974"/>
        <w:gridCol w:w="970"/>
        <w:gridCol w:w="1030"/>
        <w:gridCol w:w="1177"/>
      </w:tblGrid>
      <w:tr w:rsidR="00046137">
        <w:trPr>
          <w:trHeight w:val="596"/>
        </w:trPr>
        <w:tc>
          <w:tcPr>
            <w:tcW w:w="99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597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146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T</w:t>
            </w:r>
          </w:p>
        </w:tc>
        <w:tc>
          <w:tcPr>
            <w:tcW w:w="1622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CT</w:t>
            </w:r>
          </w:p>
        </w:tc>
        <w:tc>
          <w:tcPr>
            <w:tcW w:w="1621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62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 control study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sectional study</w:t>
            </w:r>
          </w:p>
        </w:tc>
        <w:tc>
          <w:tcPr>
            <w:tcW w:w="200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 report/series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046137">
        <w:trPr>
          <w:trHeight w:val="304"/>
        </w:trPr>
        <w:tc>
          <w:tcPr>
            <w:tcW w:w="99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461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48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1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1" w:type="dxa"/>
            <w:tcBorders>
              <w:top w:val="single" w:sz="6" w:space="0" w:color="auto"/>
            </w:tcBorders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1" w:type="dxa"/>
            <w:tcBorders>
              <w:top w:val="single" w:sz="6" w:space="0" w:color="auto"/>
            </w:tcBorders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7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461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1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37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92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0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3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2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3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88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55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55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5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4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2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60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53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3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57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66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9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66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4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3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60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4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2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21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5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2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5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01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47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25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87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3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4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9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2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92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50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7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16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6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0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7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5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1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48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88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27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8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4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4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0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6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41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5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71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40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1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2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49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36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519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9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40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8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3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6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0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68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16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67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8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7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1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35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5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8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87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152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40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16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8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5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7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4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27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45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69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65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7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3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7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6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2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6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4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0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9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12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7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4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6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7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4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1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.58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755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63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0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7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2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0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64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0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36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808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1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1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4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6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43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7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9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9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6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55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85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66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2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8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6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4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3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27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36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29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7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6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8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5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2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5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5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5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2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977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97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4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5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4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7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7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6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1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84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335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26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5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05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2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3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7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2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71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44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107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11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3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8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29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2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5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6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758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52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834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94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77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8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1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2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99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3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00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9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376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83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0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3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95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7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72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9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65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0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320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661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2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1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71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3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51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8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457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71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1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0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898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9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5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30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27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59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365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832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01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5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62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46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1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28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59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54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60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092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140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98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8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3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00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3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8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2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81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86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414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34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60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700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37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3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834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6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52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117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37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132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91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131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425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1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1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9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321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40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0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6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27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61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086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57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555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945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24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7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2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5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4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495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34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49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5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670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17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925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4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246</w:t>
            </w:r>
          </w:p>
        </w:tc>
      </w:tr>
      <w:tr w:rsidR="00046137">
        <w:trPr>
          <w:trHeight w:val="304"/>
        </w:trPr>
        <w:tc>
          <w:tcPr>
            <w:tcW w:w="99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7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415</w:t>
            </w:r>
          </w:p>
        </w:tc>
        <w:tc>
          <w:tcPr>
            <w:tcW w:w="81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9%</w:t>
            </w:r>
          </w:p>
        </w:tc>
        <w:tc>
          <w:tcPr>
            <w:tcW w:w="648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8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1%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49</w:t>
            </w:r>
          </w:p>
        </w:tc>
        <w:tc>
          <w:tcPr>
            <w:tcW w:w="811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0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247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69%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50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9%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283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38%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123</w:t>
            </w:r>
          </w:p>
        </w:tc>
        <w:tc>
          <w:tcPr>
            <w:tcW w:w="102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13%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2405</w:t>
            </w:r>
          </w:p>
        </w:tc>
      </w:tr>
      <w:tr w:rsidR="00046137">
        <w:trPr>
          <w:trHeight w:val="316"/>
        </w:trPr>
        <w:tc>
          <w:tcPr>
            <w:tcW w:w="9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787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469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62%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20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%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71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6954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05%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653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5%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8563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49%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7045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54%</w:t>
            </w:r>
          </w:p>
        </w:tc>
        <w:tc>
          <w:tcPr>
            <w:tcW w:w="11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78404</w:t>
            </w:r>
          </w:p>
        </w:tc>
      </w:tr>
    </w:tbl>
    <w:p w:rsidR="00046137" w:rsidRDefault="000670AD">
      <w:pPr>
        <w:rPr>
          <w:rFonts w:ascii="Times New Roman" w:hAnsi="Times New Roman" w:cs="Times New Roman"/>
          <w:b/>
          <w:bCs/>
          <w:sz w:val="24"/>
          <w:szCs w:val="24"/>
        </w:rPr>
        <w:sectPr w:rsidR="0004613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CT: randomized clinical trial; PCT: pragmatic clinical tr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046137" w:rsidRDefault="000670A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2. Statistical data of secondary literatures</w:t>
      </w:r>
    </w:p>
    <w:p w:rsidR="00046137" w:rsidRDefault="0004613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3942" w:type="dxa"/>
        <w:tblLayout w:type="fixed"/>
        <w:tblLook w:val="04A0" w:firstRow="1" w:lastRow="0" w:firstColumn="1" w:lastColumn="0" w:noHBand="0" w:noVBand="1"/>
      </w:tblPr>
      <w:tblGrid>
        <w:gridCol w:w="643"/>
        <w:gridCol w:w="633"/>
        <w:gridCol w:w="711"/>
        <w:gridCol w:w="692"/>
        <w:gridCol w:w="708"/>
        <w:gridCol w:w="709"/>
        <w:gridCol w:w="709"/>
        <w:gridCol w:w="709"/>
        <w:gridCol w:w="708"/>
        <w:gridCol w:w="574"/>
        <w:gridCol w:w="709"/>
        <w:gridCol w:w="575"/>
        <w:gridCol w:w="709"/>
        <w:gridCol w:w="709"/>
        <w:gridCol w:w="708"/>
        <w:gridCol w:w="709"/>
        <w:gridCol w:w="709"/>
        <w:gridCol w:w="709"/>
        <w:gridCol w:w="708"/>
        <w:gridCol w:w="901"/>
      </w:tblGrid>
      <w:tr w:rsidR="00046137">
        <w:trPr>
          <w:trHeight w:val="750"/>
        </w:trPr>
        <w:tc>
          <w:tcPr>
            <w:tcW w:w="6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34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deline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ert Consensu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rrative review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tematical review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rella review</w:t>
            </w:r>
          </w:p>
        </w:tc>
        <w:tc>
          <w:tcPr>
            <w:tcW w:w="1284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ping review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ditional meta-analysi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-met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twork meta-analysis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046137">
        <w:trPr>
          <w:trHeight w:val="304"/>
        </w:trPr>
        <w:tc>
          <w:tcPr>
            <w:tcW w:w="64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4613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6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7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57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901" w:type="dxa"/>
            <w:tcBorders>
              <w:top w:val="single" w:sz="6" w:space="0" w:color="auto"/>
            </w:tcBorders>
            <w:vAlign w:val="center"/>
          </w:tcPr>
          <w:p w:rsidR="00046137" w:rsidRDefault="0004613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1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2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63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5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5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73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7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4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9.7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07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3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4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56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6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6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93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7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4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32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5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3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9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7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02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.7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4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193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2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9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8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.5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6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230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9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7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6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9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60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2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5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2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1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7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904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1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5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.5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1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174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5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3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4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4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7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8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78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3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27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1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4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967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0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96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5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6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5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184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0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9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4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2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191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7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0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4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9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8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438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6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5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.2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1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6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735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3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.6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3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7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046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9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9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9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.2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5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6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6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660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3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01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.7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4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8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9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381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50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0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1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8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68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3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4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2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5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177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9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9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7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40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1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815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4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7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0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6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1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3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0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986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18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1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8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23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.6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8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35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2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6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8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2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741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4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7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4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44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4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70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2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0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9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7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7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024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7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6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0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1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.63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9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4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98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4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4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330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7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16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2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49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7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1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8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3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797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9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6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8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.25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8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99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3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6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8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2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9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4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329</w:t>
            </w:r>
          </w:p>
        </w:tc>
      </w:tr>
      <w:tr w:rsidR="00046137">
        <w:trPr>
          <w:trHeight w:val="304"/>
        </w:trPr>
        <w:tc>
          <w:tcPr>
            <w:tcW w:w="64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20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%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5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533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0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57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14%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8%</w:t>
            </w:r>
          </w:p>
        </w:tc>
        <w:tc>
          <w:tcPr>
            <w:tcW w:w="57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1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58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9%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9%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8%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0807</w:t>
            </w:r>
          </w:p>
        </w:tc>
      </w:tr>
      <w:tr w:rsidR="00046137">
        <w:trPr>
          <w:trHeight w:val="317"/>
        </w:trPr>
        <w:tc>
          <w:tcPr>
            <w:tcW w:w="6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459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9%</w:t>
            </w:r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084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31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297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.88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554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2%</w:t>
            </w:r>
          </w:p>
        </w:tc>
        <w:tc>
          <w:tcPr>
            <w:tcW w:w="5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4%</w:t>
            </w:r>
          </w:p>
        </w:tc>
        <w:tc>
          <w:tcPr>
            <w:tcW w:w="5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0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68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28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48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2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0%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21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0%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2173</w:t>
            </w:r>
          </w:p>
        </w:tc>
      </w:tr>
    </w:tbl>
    <w:p w:rsidR="00046137" w:rsidRDefault="000670AD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ys-meta: systematic review and meta-analysis.</w:t>
      </w:r>
    </w:p>
    <w:p w:rsidR="00046137" w:rsidRDefault="000670AD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color w:val="000000"/>
          <w:kern w:val="0"/>
          <w:sz w:val="15"/>
          <w:szCs w:val="15"/>
        </w:rPr>
        <w:br w:type="page"/>
      </w:r>
    </w:p>
    <w:p w:rsidR="00046137" w:rsidRDefault="000670A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3. Growth rate of original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tudies</w:t>
      </w:r>
    </w:p>
    <w:tbl>
      <w:tblPr>
        <w:tblW w:w="13864" w:type="dxa"/>
        <w:tblLook w:val="04A0" w:firstRow="1" w:lastRow="0" w:firstColumn="1" w:lastColumn="0" w:noHBand="0" w:noVBand="1"/>
      </w:tblPr>
      <w:tblGrid>
        <w:gridCol w:w="1192"/>
        <w:gridCol w:w="724"/>
        <w:gridCol w:w="887"/>
        <w:gridCol w:w="1050"/>
        <w:gridCol w:w="1542"/>
        <w:gridCol w:w="1541"/>
        <w:gridCol w:w="1850"/>
        <w:gridCol w:w="1542"/>
        <w:gridCol w:w="924"/>
        <w:gridCol w:w="2612"/>
      </w:tblGrid>
      <w:tr w:rsidR="00046137">
        <w:trPr>
          <w:trHeight w:val="707"/>
        </w:trPr>
        <w:tc>
          <w:tcPr>
            <w:tcW w:w="11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CT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n-RCT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hort study</w:t>
            </w:r>
          </w:p>
        </w:tc>
        <w:tc>
          <w:tcPr>
            <w:tcW w:w="15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 control study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oss sectional study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se report/series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6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included original researches of Guideline/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alysi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046137">
        <w:trPr>
          <w:trHeight w:val="293"/>
        </w:trPr>
        <w:tc>
          <w:tcPr>
            <w:tcW w:w="11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724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79%</w:t>
            </w:r>
          </w:p>
        </w:tc>
        <w:tc>
          <w:tcPr>
            <w:tcW w:w="887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8.37%</w:t>
            </w:r>
          </w:p>
        </w:tc>
        <w:tc>
          <w:tcPr>
            <w:tcW w:w="15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.74%</w:t>
            </w:r>
          </w:p>
        </w:tc>
        <w:tc>
          <w:tcPr>
            <w:tcW w:w="154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5%</w:t>
            </w:r>
          </w:p>
        </w:tc>
        <w:tc>
          <w:tcPr>
            <w:tcW w:w="18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4.45%</w:t>
            </w:r>
          </w:p>
        </w:tc>
        <w:tc>
          <w:tcPr>
            <w:tcW w:w="154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92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6%</w:t>
            </w:r>
          </w:p>
        </w:tc>
        <w:tc>
          <w:tcPr>
            <w:tcW w:w="261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8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3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1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5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43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2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1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0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2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8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4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5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4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54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4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4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6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6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4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1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2.7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67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30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2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2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7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6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8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72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4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1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30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3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5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2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14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86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5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9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6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4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1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3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5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21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37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31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3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17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0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1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3.3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52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4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99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5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7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09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2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2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7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3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1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6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7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6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0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5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07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8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4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1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13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7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84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5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1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6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33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8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6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7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6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4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68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41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8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4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6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0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.02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41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63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75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5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6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6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31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28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90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4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04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8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9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95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94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71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0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6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9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6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53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0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1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48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9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1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4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2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6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6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1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1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7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3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2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62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34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78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6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32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6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66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5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53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30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1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01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1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3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.00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5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9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91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91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0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0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2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80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50.00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5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2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40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9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1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07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4.63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66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9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2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7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1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6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3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.98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8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6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58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2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0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0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3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4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5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8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93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7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3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0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7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27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32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6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48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12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07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3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.55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1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89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4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1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6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5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16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98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8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1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2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6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4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4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8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43%</w:t>
            </w:r>
          </w:p>
        </w:tc>
      </w:tr>
      <w:tr w:rsidR="00046137">
        <w:trPr>
          <w:trHeight w:val="293"/>
        </w:trPr>
        <w:tc>
          <w:tcPr>
            <w:tcW w:w="11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724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95%</w:t>
            </w:r>
          </w:p>
        </w:tc>
        <w:tc>
          <w:tcPr>
            <w:tcW w:w="887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9.87%</w:t>
            </w:r>
          </w:p>
        </w:tc>
        <w:tc>
          <w:tcPr>
            <w:tcW w:w="1050" w:type="dxa"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7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48%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6%</w:t>
            </w:r>
          </w:p>
        </w:tc>
        <w:tc>
          <w:tcPr>
            <w:tcW w:w="1850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16%</w:t>
            </w:r>
          </w:p>
        </w:tc>
        <w:tc>
          <w:tcPr>
            <w:tcW w:w="154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62%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5%</w:t>
            </w:r>
          </w:p>
        </w:tc>
        <w:tc>
          <w:tcPr>
            <w:tcW w:w="261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3%</w:t>
            </w:r>
          </w:p>
        </w:tc>
      </w:tr>
      <w:tr w:rsidR="00046137">
        <w:trPr>
          <w:trHeight w:val="280"/>
        </w:trPr>
        <w:tc>
          <w:tcPr>
            <w:tcW w:w="11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annual growth rate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8%</w:t>
            </w:r>
          </w:p>
        </w:tc>
        <w:tc>
          <w:tcPr>
            <w:tcW w:w="887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.68%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11%</w:t>
            </w:r>
          </w:p>
        </w:tc>
        <w:tc>
          <w:tcPr>
            <w:tcW w:w="15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74%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6%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61%</w:t>
            </w:r>
          </w:p>
        </w:tc>
        <w:tc>
          <w:tcPr>
            <w:tcW w:w="15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51%</w:t>
            </w:r>
          </w:p>
        </w:tc>
        <w:tc>
          <w:tcPr>
            <w:tcW w:w="9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28%</w:t>
            </w:r>
          </w:p>
        </w:tc>
        <w:tc>
          <w:tcPr>
            <w:tcW w:w="261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78%</w:t>
            </w:r>
          </w:p>
        </w:tc>
      </w:tr>
    </w:tbl>
    <w:p w:rsidR="00046137" w:rsidRDefault="000670AD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*The included original researches are made up of RCT, PCT, Non-RCT, cohort study and case control study.</w:t>
      </w:r>
    </w:p>
    <w:p w:rsidR="00046137" w:rsidRDefault="0004613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046137" w:rsidRDefault="000670A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br w:type="page"/>
      </w:r>
    </w:p>
    <w:p w:rsidR="00046137" w:rsidRDefault="000670A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4. Growth rate of secondary literatures</w:t>
      </w:r>
    </w:p>
    <w:tbl>
      <w:tblPr>
        <w:tblW w:w="13877" w:type="dxa"/>
        <w:tblLook w:val="04A0" w:firstRow="1" w:lastRow="0" w:firstColumn="1" w:lastColumn="0" w:noHBand="0" w:noVBand="1"/>
      </w:tblPr>
      <w:tblGrid>
        <w:gridCol w:w="1261"/>
        <w:gridCol w:w="1033"/>
        <w:gridCol w:w="1134"/>
        <w:gridCol w:w="1033"/>
        <w:gridCol w:w="1305"/>
        <w:gridCol w:w="1134"/>
        <w:gridCol w:w="992"/>
        <w:gridCol w:w="1449"/>
        <w:gridCol w:w="992"/>
        <w:gridCol w:w="1418"/>
        <w:gridCol w:w="992"/>
        <w:gridCol w:w="1183"/>
      </w:tblGrid>
      <w:tr w:rsidR="00046137">
        <w:trPr>
          <w:trHeight w:val="276"/>
        </w:trPr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delin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ert Consensus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rrative review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tematical review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rella review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oping review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ditional meta-analy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-met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twork meta-analy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eta-analysis*</w:t>
            </w:r>
          </w:p>
        </w:tc>
      </w:tr>
      <w:tr w:rsidR="00046137">
        <w:trPr>
          <w:trHeight w:val="276"/>
        </w:trPr>
        <w:tc>
          <w:tcPr>
            <w:tcW w:w="1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2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83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00%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4%</w:t>
            </w:r>
          </w:p>
        </w:tc>
        <w:tc>
          <w:tcPr>
            <w:tcW w:w="13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75.00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8%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5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18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6.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6.09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8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0.0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2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60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3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11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2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7.5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9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8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.6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30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7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.7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4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66.6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77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52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1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.9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.0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0.00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37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7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4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.8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96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8.89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8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95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.5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2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32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2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4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.82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8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8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3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4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0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.30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3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.0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4.61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4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3.1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6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5.09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7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51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4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16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2.2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83.33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4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4.44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7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4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64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39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4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9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.51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5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91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1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93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9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3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0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.3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55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9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0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93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7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3.33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2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4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2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51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6.1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6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6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0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9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68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5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81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7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33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79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2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2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67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6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95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9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8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05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7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1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45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9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1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0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0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.00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2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5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7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.22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5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47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5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.33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9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1.1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81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3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16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67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9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66.6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.15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.87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7.5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.6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45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1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8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0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57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75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32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3.0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0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91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96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9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8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4.84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8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96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.9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9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.39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5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4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11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40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0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.17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5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82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.25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2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68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4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86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38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.7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4.77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9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9.3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.3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1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98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5.65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13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75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5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5.7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38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1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.40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.6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.60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3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47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03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5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.94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3.2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.70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7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89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6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8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2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5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.2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62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1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03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.54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90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21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0.42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3%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5.2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05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3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.58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.0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.4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3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20.5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3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12.08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.38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53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.07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8.3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.94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8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0.47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02%</w:t>
            </w:r>
          </w:p>
        </w:tc>
      </w:tr>
      <w:tr w:rsidR="00046137">
        <w:trPr>
          <w:trHeight w:val="276"/>
        </w:trPr>
        <w:tc>
          <w:tcPr>
            <w:tcW w:w="1261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4.54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.72%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.53%</w:t>
            </w:r>
          </w:p>
        </w:tc>
        <w:tc>
          <w:tcPr>
            <w:tcW w:w="1305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.31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.09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0.52%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8.07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.95%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.7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.62%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15%</w:t>
            </w:r>
          </w:p>
        </w:tc>
      </w:tr>
      <w:tr w:rsidR="00046137">
        <w:trPr>
          <w:trHeight w:val="276"/>
        </w:trPr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verage annual growth rate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2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22%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72%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05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.09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.92%</w:t>
            </w:r>
          </w:p>
        </w:tc>
        <w:tc>
          <w:tcPr>
            <w:tcW w:w="144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.49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3.44%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8.97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.57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46137" w:rsidRDefault="000670A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.87%</w:t>
            </w:r>
          </w:p>
        </w:tc>
      </w:tr>
    </w:tbl>
    <w:p w:rsidR="00046137" w:rsidRDefault="000670AD"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vertAlign w:val="superscript"/>
        </w:rPr>
        <w:t>*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Meta-analysis a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made up of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systematic review and meta-analysis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,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 xml:space="preserve">traditional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meta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-analysi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and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 xml:space="preserve">network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meta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-analysi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.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Sys-meta: systematic review and meta-analysis.</w:t>
      </w:r>
    </w:p>
    <w:sectPr w:rsidR="000461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730E8"/>
    <w:rsid w:val="00046137"/>
    <w:rsid w:val="000670AD"/>
    <w:rsid w:val="00F205E9"/>
    <w:rsid w:val="18D16FFC"/>
    <w:rsid w:val="1AD91F6F"/>
    <w:rsid w:val="5077203C"/>
    <w:rsid w:val="54382F12"/>
    <w:rsid w:val="5BD730E8"/>
    <w:rsid w:val="7920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08B206D-D7EF-4847-985B-7877BE2E1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3</Words>
  <Characters>9825</Characters>
  <Application>Microsoft Office Word</Application>
  <DocSecurity>0</DocSecurity>
  <Lines>81</Lines>
  <Paragraphs>23</Paragraphs>
  <ScaleCrop>false</ScaleCrop>
  <Company/>
  <LinksUpToDate>false</LinksUpToDate>
  <CharactersWithSpaces>11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tai</dc:creator>
  <cp:lastModifiedBy>Chitram Mohan</cp:lastModifiedBy>
  <cp:revision>3</cp:revision>
  <dcterms:created xsi:type="dcterms:W3CDTF">2021-12-15T05:04:00Z</dcterms:created>
  <dcterms:modified xsi:type="dcterms:W3CDTF">2022-05-3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